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A4B4CA" w14:textId="77777777" w:rsidR="00BD464E" w:rsidRPr="00BD464E" w:rsidRDefault="00BD464E" w:rsidP="00BD464E">
      <w:pPr>
        <w:spacing w:before="240" w:after="240" w:line="48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</w:pPr>
      <w:r w:rsidRPr="00E047EF">
        <w:rPr>
          <w:rFonts w:ascii="Arial" w:eastAsia="Times New Roman" w:hAnsi="Arial" w:cs="Arial"/>
          <w:b/>
          <w:bCs/>
          <w:color w:val="000000"/>
          <w:lang w:val="en-US" w:eastAsia="de-DE"/>
        </w:rPr>
        <w:t>Supplementary table 1:</w:t>
      </w:r>
      <w:r w:rsidRPr="00E047EF">
        <w:rPr>
          <w:rFonts w:ascii="Arial" w:eastAsia="Times New Roman" w:hAnsi="Arial" w:cs="Arial"/>
          <w:color w:val="000000"/>
          <w:lang w:val="en-US" w:eastAsia="de-DE"/>
        </w:rPr>
        <w:t xml:space="preserve"> </w:t>
      </w:r>
      <w:r w:rsidRPr="00BD464E">
        <w:rPr>
          <w:rFonts w:ascii="Arial" w:eastAsia="Times New Roman" w:hAnsi="Arial" w:cs="Arial"/>
          <w:b/>
          <w:color w:val="000000"/>
          <w:sz w:val="24"/>
          <w:szCs w:val="24"/>
          <w:lang w:val="en-US" w:eastAsia="de-DE"/>
        </w:rPr>
        <w:t>Short (&lt;15 days) versus long (≥15 days) course of invasive mechanical ventilation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. Percentages</w:t>
      </w:r>
      <w:r w:rsidRPr="00E047EF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and univariate analysis of associated patient factors, SOFA score, and SOFA score components in ventilated patients.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Bold indicates statistical significance.</w:t>
      </w:r>
      <w:r w:rsidRPr="00E047EF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IMV – invasive mechanical ventilation, uOR – unadjusted Odds Ratio, CI – confidence interval, BMI – body mass index, CCI – Charlson comorbidity index, SOFA – sequential organ failure assessment. Differences in viral concentrations are based on the highest viral concentration measurement for each patient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8"/>
        <w:gridCol w:w="1625"/>
        <w:gridCol w:w="1475"/>
        <w:gridCol w:w="2665"/>
        <w:gridCol w:w="939"/>
      </w:tblGrid>
      <w:tr w:rsidR="00BD464E" w:rsidRPr="00BD464E" w14:paraId="4D1A6E58" w14:textId="77777777" w:rsidTr="00AE5F42">
        <w:trPr>
          <w:trHeight w:val="8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8652D" w14:textId="77777777" w:rsidR="00BD464E" w:rsidRPr="00E047EF" w:rsidRDefault="00BD464E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E473E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Short IMV </w:t>
            </w:r>
          </w:p>
          <w:p w14:paraId="47CFCB79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percentage, n/available 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BDB268" w14:textId="77777777" w:rsidR="00BD464E" w:rsidRPr="00E047EF" w:rsidRDefault="00BD464E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Long IMV</w:t>
            </w:r>
          </w:p>
          <w:p w14:paraId="4D720444" w14:textId="77777777" w:rsidR="00BD464E" w:rsidRPr="00E047EF" w:rsidRDefault="00BD464E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percentage n/available N</w:t>
            </w:r>
          </w:p>
          <w:p w14:paraId="2A1A7F4B" w14:textId="77777777" w:rsidR="00BD464E" w:rsidRPr="00E047EF" w:rsidRDefault="00BD464E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22AE0" w14:textId="77777777" w:rsidR="00BD464E" w:rsidRPr="00E047EF" w:rsidRDefault="00BD464E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uOR (95% CI), Chi-square t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3A9EA" w14:textId="77777777" w:rsidR="00BD464E" w:rsidRPr="00BD464E" w:rsidRDefault="00BD464E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BD46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p-value</w:t>
            </w:r>
          </w:p>
        </w:tc>
      </w:tr>
      <w:tr w:rsidR="00BD464E" w:rsidRPr="00E047EF" w14:paraId="18460D58" w14:textId="77777777" w:rsidTr="00AE5F42">
        <w:trPr>
          <w:trHeight w:val="8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7F4DF" w14:textId="1A7D8C18" w:rsidR="00BD464E" w:rsidRPr="00AE5F42" w:rsidRDefault="00AE5F42" w:rsidP="00080CE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E5F4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49CCC0" w14:textId="77777777" w:rsidR="00BD464E" w:rsidRPr="00BD464E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BD46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1.1%, 15/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0D55E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D46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</w:t>
            </w: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.9%, 56/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46351D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07BB2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BD464E" w:rsidRPr="00E047EF" w14:paraId="7AB9BF0D" w14:textId="77777777" w:rsidTr="00BD464E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AACDA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-59 yea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616C3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.0%, 5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4226F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2.9%, 24/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9F63B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ferenc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82393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ference</w:t>
            </w:r>
          </w:p>
        </w:tc>
      </w:tr>
      <w:tr w:rsidR="00BD464E" w:rsidRPr="00E047EF" w14:paraId="4EDF3095" w14:textId="77777777" w:rsidTr="00BD464E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35148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0-69 yea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B1FEDD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.0%, 3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B379B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3.9%, 19/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E10E8C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31 (0.28-6.2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7F784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3</w:t>
            </w:r>
          </w:p>
        </w:tc>
      </w:tr>
      <w:tr w:rsidR="00BD464E" w:rsidRPr="00E047EF" w14:paraId="2AAC2CF1" w14:textId="77777777" w:rsidTr="00BD464E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7B5B8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0-79 yea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E33BC5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.0%, 3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8CBEF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.6%, 11/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461B9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6 (0.15-3.7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95BE24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4</w:t>
            </w:r>
          </w:p>
        </w:tc>
      </w:tr>
      <w:tr w:rsidR="00BD464E" w:rsidRPr="00E047EF" w14:paraId="06CE61A5" w14:textId="77777777" w:rsidTr="00BD464E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4E66E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≥ 80 yea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8CB60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.7%, 4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EEB4D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6%, 2/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85E97A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0 (0.01-0.7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AB493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17</w:t>
            </w:r>
          </w:p>
        </w:tc>
      </w:tr>
      <w:tr w:rsidR="00BD464E" w:rsidRPr="00E047EF" w14:paraId="072E6596" w14:textId="77777777" w:rsidTr="00BD464E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849C2F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ale gend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8751E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3.3%, 11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61C2A8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9.6%, 39/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75A12B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83 (0.23-3.0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4A519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8</w:t>
            </w:r>
          </w:p>
        </w:tc>
      </w:tr>
      <w:tr w:rsidR="00BD464E" w:rsidRPr="00E047EF" w14:paraId="27009F6C" w14:textId="77777777" w:rsidTr="00BD464E">
        <w:trPr>
          <w:trHeight w:val="63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BD322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MI ≥ 30 kg/m</w:t>
            </w:r>
            <w:r w:rsidRPr="00E047EF">
              <w:rPr>
                <w:rFonts w:ascii="Arial" w:eastAsia="Times New Roman" w:hAnsi="Arial" w:cs="Arial"/>
                <w:color w:val="000000"/>
                <w:sz w:val="10"/>
                <w:szCs w:val="1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F7632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.6%, 4/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65ADE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1.8%, 23/5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8D67A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80 (0.50-6.4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912BD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6</w:t>
            </w:r>
          </w:p>
        </w:tc>
      </w:tr>
      <w:tr w:rsidR="00BD464E" w:rsidRPr="00E047EF" w14:paraId="4AB5AB2C" w14:textId="77777777" w:rsidTr="00BD464E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0C601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I ≥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8F10C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3.3%, 11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744DA7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5.4%, 31/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D3AF8C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5 (0.13-1.6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026A51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1</w:t>
            </w:r>
          </w:p>
        </w:tc>
      </w:tr>
      <w:tr w:rsidR="00BD464E" w:rsidRPr="00E047EF" w14:paraId="432DD34E" w14:textId="77777777" w:rsidTr="00BD464E">
        <w:trPr>
          <w:trHeight w:val="6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499AA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diovascular dise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37F111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3.3%, 11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7D8A4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4.3%, 36/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EDFA6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5 (0.18-2.3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C6B580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1</w:t>
            </w:r>
          </w:p>
        </w:tc>
      </w:tr>
      <w:tr w:rsidR="00BD464E" w:rsidRPr="00E047EF" w14:paraId="4EDD3649" w14:textId="77777777" w:rsidTr="00BD464E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02F14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abet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AE0A5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.0%, 3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B8CD45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.0%, 14/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793CD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33 (0.33-5.4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E011B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9</w:t>
            </w:r>
          </w:p>
        </w:tc>
      </w:tr>
      <w:tr w:rsidR="00BD464E" w:rsidRPr="00E047EF" w14:paraId="3B9B7837" w14:textId="77777777" w:rsidTr="00BD464E">
        <w:trPr>
          <w:trHeight w:val="39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86151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onic pulmonary dise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A2F41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.0%, 3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38763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.4%, 12/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DB256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09 (0.26-4.5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F7F82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0</w:t>
            </w:r>
          </w:p>
        </w:tc>
      </w:tr>
      <w:tr w:rsidR="00BD464E" w:rsidRPr="00E047EF" w14:paraId="328E1237" w14:textId="77777777" w:rsidTr="00BD464E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5FB597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lastRenderedPageBreak/>
              <w:t>Chronic kidney dise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63301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7%, 1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F7C57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.9%, 5/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1DA52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37 (0.15-12.7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11E8F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7</w:t>
            </w:r>
          </w:p>
        </w:tc>
      </w:tr>
      <w:tr w:rsidR="00BD464E" w:rsidRPr="00E047EF" w14:paraId="75076821" w14:textId="77777777" w:rsidTr="00BD464E">
        <w:trPr>
          <w:trHeight w:val="4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5D9FA6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onic neurological dise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26AB7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7%, 1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84A5ED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.7%, 6/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E5ED3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68 (0.19-15.1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88371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4</w:t>
            </w:r>
          </w:p>
        </w:tc>
      </w:tr>
      <w:tr w:rsidR="00BD464E" w:rsidRPr="00E047EF" w14:paraId="22A0219B" w14:textId="77777777" w:rsidTr="00BD464E">
        <w:trPr>
          <w:trHeight w:val="91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2B15A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ays between symptom onset and admission</w:t>
            </w:r>
          </w:p>
          <w:p w14:paraId="0BCA8AD0" w14:textId="77777777" w:rsidR="00BD464E" w:rsidRPr="00E047EF" w:rsidRDefault="00BD464E" w:rsidP="00080C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≤ 5 days, available n/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3BFB1E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4.5%, 6/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D9886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.2%, 19/4</w:t>
            </w:r>
            <w:bookmarkStart w:id="0" w:name="_GoBack"/>
            <w:bookmarkEnd w:id="0"/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11270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10 (0.29-4.1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DD30A6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89</w:t>
            </w:r>
          </w:p>
        </w:tc>
      </w:tr>
      <w:tr w:rsidR="00BD464E" w:rsidRPr="00E047EF" w14:paraId="373AE394" w14:textId="77777777" w:rsidTr="00BD464E">
        <w:trPr>
          <w:trHeight w:val="99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35EDDB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ays from admission until intubation</w:t>
            </w:r>
          </w:p>
          <w:p w14:paraId="53F2CD63" w14:textId="77777777" w:rsidR="00BD464E" w:rsidRPr="00E047EF" w:rsidRDefault="00BD464E" w:rsidP="00080CE0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≤ 1 day</w:t>
            </w:r>
          </w:p>
        </w:tc>
        <w:tc>
          <w:tcPr>
            <w:tcW w:w="0" w:type="auto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E3F49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.0%, 3/15</w:t>
            </w:r>
          </w:p>
        </w:tc>
        <w:tc>
          <w:tcPr>
            <w:tcW w:w="0" w:type="auto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E91B6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3.6%, 30/56</w:t>
            </w:r>
          </w:p>
        </w:tc>
        <w:tc>
          <w:tcPr>
            <w:tcW w:w="0" w:type="auto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8C3D1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4.60 (1.17-18.16)</w:t>
            </w:r>
          </w:p>
        </w:tc>
        <w:tc>
          <w:tcPr>
            <w:tcW w:w="0" w:type="auto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CF474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02</w:t>
            </w:r>
          </w:p>
        </w:tc>
      </w:tr>
      <w:tr w:rsidR="00BD464E" w:rsidRPr="00E047EF" w14:paraId="5BD9DF2B" w14:textId="77777777" w:rsidTr="00AE5F42">
        <w:trPr>
          <w:trHeight w:val="37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96BA5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atients transferred from other cente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392B3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.6%, 4/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FBD3C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9.6%, 39/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B8954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5.73 (1.58-20.8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02FE3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</w:tr>
      <w:tr w:rsidR="00BD464E" w:rsidRPr="00E047EF" w14:paraId="3FE22CB6" w14:textId="77777777" w:rsidTr="00AE5F42">
        <w:trPr>
          <w:trHeight w:val="63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36E4E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B7F94" w14:textId="77777777" w:rsidR="00BD464E" w:rsidRPr="00E047EF" w:rsidRDefault="00BD464E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mean (sd) (95% CI), available n/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1A110E" w14:textId="77777777" w:rsidR="00BD464E" w:rsidRPr="00E047EF" w:rsidRDefault="00BD464E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mean (sd) (95% CI)</w:t>
            </w: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, </w:t>
            </w:r>
          </w:p>
          <w:p w14:paraId="2A0D1A15" w14:textId="77777777" w:rsidR="00BD464E" w:rsidRPr="00E047EF" w:rsidRDefault="00BD464E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available n/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E62DB" w14:textId="77777777" w:rsidR="00BD464E" w:rsidRPr="00E047EF" w:rsidRDefault="00BD464E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Difference of means</w:t>
            </w:r>
          </w:p>
          <w:p w14:paraId="6413537B" w14:textId="77777777" w:rsidR="00BD464E" w:rsidRPr="00E047EF" w:rsidRDefault="00BD464E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(95% CI) </w:t>
            </w:r>
          </w:p>
          <w:p w14:paraId="5476936A" w14:textId="77777777" w:rsidR="00BD464E" w:rsidRPr="00E047EF" w:rsidRDefault="00BD464E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(Welch’s t-test)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021B67" w14:textId="77777777" w:rsidR="00BD464E" w:rsidRPr="00BD464E" w:rsidRDefault="00BD464E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BD464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de-DE"/>
              </w:rPr>
              <w:t> p-value</w:t>
            </w:r>
          </w:p>
        </w:tc>
      </w:tr>
      <w:tr w:rsidR="00BD464E" w:rsidRPr="00E047EF" w14:paraId="1007F0DC" w14:textId="77777777" w:rsidTr="00AE5F42">
        <w:trPr>
          <w:trHeight w:val="60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A2A57" w14:textId="77777777" w:rsidR="00BD464E" w:rsidRPr="00E047EF" w:rsidRDefault="00BD464E" w:rsidP="000A4F1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OFA total score max. 1st week after hospital admis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73ED8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44 (2.92) (7.20-11.7), 9/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2CC3E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.5 (2.97) (10.1-12.8), 22/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25651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01 (-0.46-4.4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63B90" w14:textId="77777777" w:rsidR="00BD464E" w:rsidRPr="00E047EF" w:rsidRDefault="00BD464E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0 </w:t>
            </w:r>
          </w:p>
        </w:tc>
      </w:tr>
      <w:tr w:rsidR="00BD464E" w:rsidRPr="00E047EF" w14:paraId="1CA83F7E" w14:textId="77777777" w:rsidTr="00BD464E">
        <w:trPr>
          <w:trHeight w:val="60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FF0FB" w14:textId="77777777" w:rsidR="00BD464E" w:rsidRPr="00E047EF" w:rsidRDefault="00BD464E" w:rsidP="000A4F1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OFA total score max. Score 2</w:t>
            </w:r>
            <w:r w:rsidRPr="00E047EF">
              <w:rPr>
                <w:rFonts w:ascii="Arial" w:eastAsia="Times New Roman" w:hAnsi="Arial" w:cs="Arial"/>
                <w:color w:val="000000"/>
                <w:sz w:val="10"/>
                <w:szCs w:val="10"/>
                <w:vertAlign w:val="superscript"/>
                <w:lang w:val="en-US" w:eastAsia="de-DE"/>
              </w:rPr>
              <w:t>nd</w:t>
            </w: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week after hospital admission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C847B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.40 (3.53) (5.87-10.9), 10/15 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33E79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.2 (2.92) (10.1-12.3), 30/56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06EFE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8 (0.13-5.47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EC13F" w14:textId="77777777" w:rsidR="00BD464E" w:rsidRPr="00E047EF" w:rsidRDefault="00BD464E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04</w:t>
            </w:r>
          </w:p>
        </w:tc>
      </w:tr>
      <w:tr w:rsidR="00BD464E" w:rsidRPr="00E047EF" w14:paraId="39A73678" w14:textId="77777777" w:rsidTr="00BD464E">
        <w:trPr>
          <w:trHeight w:val="60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881B0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OFA total score max.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B430A0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.8 (1.87) (9.46-12.1), 10/1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BA5559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.7 (2.64) (11.8-13.6), 38/56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690E67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88 (0.36-3.41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5A3B70" w14:textId="77777777" w:rsidR="00BD464E" w:rsidRPr="00E047EF" w:rsidRDefault="00BD464E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02</w:t>
            </w:r>
          </w:p>
        </w:tc>
      </w:tr>
      <w:tr w:rsidR="00BD464E" w:rsidRPr="00E047EF" w14:paraId="417A7A94" w14:textId="77777777" w:rsidTr="00BD464E">
        <w:trPr>
          <w:trHeight w:val="60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159F5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OFA respiratory component max.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44E6F8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20 (0.63) (2.75-3.65), 10/1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5D7F34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32 (0.62) (3.11-3.52), 38/56 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E5AFD4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2 (-0.37;0.60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72BDD" w14:textId="77777777" w:rsidR="00BD464E" w:rsidRPr="00E047EF" w:rsidRDefault="00BD464E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1</w:t>
            </w:r>
          </w:p>
        </w:tc>
      </w:tr>
      <w:tr w:rsidR="00BD464E" w:rsidRPr="00E047EF" w14:paraId="0AD1DEE0" w14:textId="77777777" w:rsidTr="00BD464E">
        <w:trPr>
          <w:trHeight w:val="60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D4993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OFA coagulation component max.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C3CA9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0 (0.48) (-0.05-0.65)</w:t>
            </w:r>
          </w:p>
          <w:p w14:paraId="0A6FD1FA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/1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7083C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03 (1.05) (0.68-1.37)</w:t>
            </w:r>
          </w:p>
          <w:p w14:paraId="1A63E146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8/56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5EBF6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3 (0.26-1.19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9F251" w14:textId="77777777" w:rsidR="00BD464E" w:rsidRPr="00E047EF" w:rsidRDefault="00BD464E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</w:tr>
      <w:tr w:rsidR="00BD464E" w:rsidRPr="00E047EF" w14:paraId="2DBAE09E" w14:textId="77777777" w:rsidTr="00BD464E">
        <w:trPr>
          <w:trHeight w:val="60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5FFBDC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OFA hepatic component max.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E0182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0 (0.70) (-0.10-0.90)</w:t>
            </w:r>
          </w:p>
          <w:p w14:paraId="649CC937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/1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03FE2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55 (1.37) (1.10-2.00)</w:t>
            </w:r>
          </w:p>
          <w:p w14:paraId="4EFFB970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8/56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9CCBD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15 (0.51-1.79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03A57" w14:textId="77777777" w:rsidR="00BD464E" w:rsidRPr="00E047EF" w:rsidRDefault="00BD464E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</w:tr>
      <w:tr w:rsidR="00BD464E" w:rsidRPr="00E047EF" w14:paraId="65DE083A" w14:textId="77777777" w:rsidTr="00BD464E">
        <w:trPr>
          <w:trHeight w:val="60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7CC09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OFA cardiovascular component max.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BFE88" w14:textId="46770770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50 (0.71) (2.99-4.01)</w:t>
            </w:r>
            <w:r w:rsidR="00AE5F4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, </w:t>
            </w: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/1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6A972" w14:textId="23B3B77C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58 (0.86) (3.30-3.86)</w:t>
            </w:r>
            <w:r w:rsidR="00AE5F42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, </w:t>
            </w: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8/56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7F45A4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8 (-0.48-0.64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9F8C81" w14:textId="77777777" w:rsidR="00BD464E" w:rsidRPr="00E047EF" w:rsidRDefault="00BD464E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7</w:t>
            </w:r>
          </w:p>
        </w:tc>
      </w:tr>
      <w:tr w:rsidR="00BD464E" w:rsidRPr="00E047EF" w14:paraId="3851C04D" w14:textId="77777777" w:rsidTr="00BD464E">
        <w:trPr>
          <w:trHeight w:val="60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E9155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lastRenderedPageBreak/>
              <w:t>SOFA neurological component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A31D0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00 (0.00) (4.00-4.00)</w:t>
            </w:r>
          </w:p>
          <w:p w14:paraId="2165BA6D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/1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DB479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84 (0.59) (3.65-4.04)</w:t>
            </w:r>
          </w:p>
          <w:p w14:paraId="60F16DBB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8/5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B8EBA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.16 (-0.35-0.04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6F4FB6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1</w:t>
            </w:r>
          </w:p>
        </w:tc>
      </w:tr>
      <w:tr w:rsidR="00BD464E" w:rsidRPr="00E047EF" w14:paraId="71C1A147" w14:textId="77777777" w:rsidTr="00BD464E">
        <w:trPr>
          <w:trHeight w:val="60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B12E1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OFA renal component max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201176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40 (1.58) (0.27-2.53)</w:t>
            </w:r>
          </w:p>
          <w:p w14:paraId="034ABFE7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/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0A0D6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42 (1.41) (1.96-2.88)</w:t>
            </w:r>
          </w:p>
          <w:p w14:paraId="44171A1F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8/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51E2B7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02 (-0.16-2.21)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35CF2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9</w:t>
            </w:r>
          </w:p>
        </w:tc>
      </w:tr>
      <w:tr w:rsidR="00BD464E" w:rsidRPr="00E047EF" w14:paraId="2B6616DF" w14:textId="77777777" w:rsidTr="00BD464E">
        <w:trPr>
          <w:trHeight w:val="60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551A41" w14:textId="77777777" w:rsidR="00BD464E" w:rsidRPr="00E047EF" w:rsidRDefault="00BD464E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DCF406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Median (IQR), available n/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A5DCD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Median (IQR), available n/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3D5039" w14:textId="77777777" w:rsidR="00BD464E" w:rsidRPr="00E047EF" w:rsidRDefault="00BD464E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Difference of medians (IQR of pairwise differences), Mann-Whitney </w:t>
            </w:r>
            <w:r w:rsidRPr="00E047E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 w:eastAsia="de-DE"/>
              </w:rPr>
              <w:t>U</w:t>
            </w: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test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B70E0" w14:textId="77777777" w:rsidR="00BD464E" w:rsidRPr="00BD464E" w:rsidRDefault="00BD464E" w:rsidP="00080CE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BD464E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p-value</w:t>
            </w:r>
          </w:p>
        </w:tc>
      </w:tr>
      <w:tr w:rsidR="00BD464E" w:rsidRPr="00E047EF" w14:paraId="73C7D7A8" w14:textId="77777777" w:rsidTr="00BD464E">
        <w:trPr>
          <w:trHeight w:val="11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82628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ighest viral concentration</w:t>
            </w:r>
          </w:p>
        </w:tc>
        <w:tc>
          <w:tcPr>
            <w:tcW w:w="0" w:type="auto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C8866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7.19 </w:t>
            </w: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br/>
              <w:t>(5.74-7.46), 15/15</w:t>
            </w:r>
          </w:p>
        </w:tc>
        <w:tc>
          <w:tcPr>
            <w:tcW w:w="0" w:type="auto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98FEA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6.63 </w:t>
            </w: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br/>
              <w:t xml:space="preserve">(5.31-7.46), </w:t>
            </w: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br/>
              <w:t>54/56</w:t>
            </w:r>
          </w:p>
        </w:tc>
        <w:tc>
          <w:tcPr>
            <w:tcW w:w="0" w:type="auto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92DC33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6 (–2.42-1.0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16625A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19</w:t>
            </w:r>
          </w:p>
        </w:tc>
      </w:tr>
      <w:tr w:rsidR="00BD464E" w:rsidRPr="00E047EF" w14:paraId="5BDB24DD" w14:textId="77777777" w:rsidTr="00BD464E">
        <w:trPr>
          <w:trHeight w:val="11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93460" w14:textId="77777777" w:rsidR="00BD464E" w:rsidRPr="00E047EF" w:rsidRDefault="00BD464E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irst viral concentr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B39E3" w14:textId="77777777" w:rsidR="00BD464E" w:rsidRPr="00E047EF" w:rsidRDefault="00BD464E" w:rsidP="00AE5F42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69 (4.83-7.11), 15/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F8B2B3" w14:textId="77777777" w:rsidR="00BD464E" w:rsidRPr="00E047EF" w:rsidRDefault="00BD464E" w:rsidP="00AE5F42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.92 (4.71-7.11), 54/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C52F9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4 (–2.17-1.4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7DB0C" w14:textId="77777777" w:rsidR="00BD464E" w:rsidRPr="00E047EF" w:rsidRDefault="00BD464E" w:rsidP="00AE5F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4</w:t>
            </w:r>
          </w:p>
        </w:tc>
      </w:tr>
    </w:tbl>
    <w:p w14:paraId="01221365" w14:textId="77777777" w:rsidR="00BD464E" w:rsidRPr="00E047EF" w:rsidRDefault="00BD464E" w:rsidP="00BD464E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E047EF">
        <w:rPr>
          <w:rFonts w:ascii="Arial" w:eastAsia="Times New Roman" w:hAnsi="Arial" w:cs="Arial"/>
          <w:color w:val="000000"/>
          <w:lang w:eastAsia="de-DE"/>
        </w:rPr>
        <w:t> </w:t>
      </w:r>
    </w:p>
    <w:p w14:paraId="134ECCC1" w14:textId="77777777" w:rsidR="00834736" w:rsidRDefault="00834736"/>
    <w:sectPr w:rsidR="008347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64E"/>
    <w:rsid w:val="00015D04"/>
    <w:rsid w:val="000A4F1B"/>
    <w:rsid w:val="00423062"/>
    <w:rsid w:val="00834736"/>
    <w:rsid w:val="00AE5F42"/>
    <w:rsid w:val="00BD464E"/>
    <w:rsid w:val="00BF5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BABF31"/>
  <w15:chartTrackingRefBased/>
  <w15:docId w15:val="{E164F9E9-115B-42F2-ABE7-A518054D0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D464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A34C7845C88B4589819AB139DE35DD" ma:contentTypeVersion="12" ma:contentTypeDescription="Create a new document." ma:contentTypeScope="" ma:versionID="a1b38ead60b07da0ab03071743ac19b6">
  <xsd:schema xmlns:xsd="http://www.w3.org/2001/XMLSchema" xmlns:xs="http://www.w3.org/2001/XMLSchema" xmlns:p="http://schemas.microsoft.com/office/2006/metadata/properties" xmlns:ns3="d0d5103c-b90a-4a38-b610-628dbca45d0e" xmlns:ns4="63bc265c-ce59-4c31-a2a5-336a7fcf9d48" targetNamespace="http://schemas.microsoft.com/office/2006/metadata/properties" ma:root="true" ma:fieldsID="08056e40e2b9b3668923f2c156ec064c" ns3:_="" ns4:_="">
    <xsd:import namespace="d0d5103c-b90a-4a38-b610-628dbca45d0e"/>
    <xsd:import namespace="63bc265c-ce59-4c31-a2a5-336a7fcf9d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5103c-b90a-4a38-b610-628dbca45d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c265c-ce59-4c31-a2a5-336a7fcf9d4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5FF01FB-959C-47E4-9CB2-95D6BB67B7BF}">
  <ds:schemaRefs>
    <ds:schemaRef ds:uri="d0d5103c-b90a-4a38-b610-628dbca45d0e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63bc265c-ce59-4c31-a2a5-336a7fcf9d48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BB591C00-60DC-4379-94B2-C2F89AEF0F5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ED8348D-BA24-41D0-824C-22A95136E7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d5103c-b90a-4a38-b610-628dbca45d0e"/>
    <ds:schemaRef ds:uri="63bc265c-ce59-4c31-a2a5-336a7fcf9d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9</Words>
  <Characters>2896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3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eault, Charlotte</dc:creator>
  <cp:keywords/>
  <dc:description/>
  <cp:lastModifiedBy>Charlotte Thibeault</cp:lastModifiedBy>
  <cp:revision>4</cp:revision>
  <dcterms:created xsi:type="dcterms:W3CDTF">2020-12-11T11:14:00Z</dcterms:created>
  <dcterms:modified xsi:type="dcterms:W3CDTF">2020-12-11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A34C7845C88B4589819AB139DE35DD</vt:lpwstr>
  </property>
</Properties>
</file>